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204" w:rsidRPr="00A4426F" w:rsidRDefault="00A912B3" w:rsidP="00A12204">
      <w:pPr>
        <w:tabs>
          <w:tab w:val="left" w:pos="3315"/>
        </w:tabs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 xml:space="preserve">Supplementary </w:t>
      </w:r>
      <w:r w:rsidR="00530BC1">
        <w:rPr>
          <w:rFonts w:ascii="Times New Roman" w:hAnsi="Times New Roman" w:cs="Times New Roman"/>
          <w:b/>
          <w:sz w:val="24"/>
          <w:szCs w:val="20"/>
        </w:rPr>
        <w:t xml:space="preserve">table </w:t>
      </w:r>
      <w:r w:rsidR="00E7659D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>4</w:t>
      </w:r>
      <w:r w:rsidR="00A12204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 xml:space="preserve">a </w:t>
      </w:r>
      <w:r w:rsidR="00A12204" w:rsidRPr="00A4426F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Mean percentage difference in inflammatory and endothelial markers at age 60-64 by accumulation of leisure-time physical a</w:t>
      </w:r>
      <w:r w:rsidR="00A12204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ctivity (LTPA) across adulthood – </w:t>
      </w:r>
      <w:r w:rsidR="008034BB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after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adjustment for </w:t>
      </w:r>
      <w:r w:rsidRPr="00A912B3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long-term illness, health problem or disability</w:t>
      </w:r>
      <w:r w:rsidR="00A12204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.</w:t>
      </w:r>
    </w:p>
    <w:tbl>
      <w:tblPr>
        <w:tblStyle w:val="TableGrid"/>
        <w:tblW w:w="19686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4"/>
        <w:gridCol w:w="1740"/>
        <w:gridCol w:w="1035"/>
        <w:gridCol w:w="1885"/>
        <w:gridCol w:w="896"/>
        <w:gridCol w:w="472"/>
        <w:gridCol w:w="1925"/>
        <w:gridCol w:w="1134"/>
        <w:gridCol w:w="1701"/>
        <w:gridCol w:w="1134"/>
        <w:gridCol w:w="5180"/>
      </w:tblGrid>
      <w:tr w:rsidR="00A12204" w:rsidRPr="00E65F74" w:rsidTr="00D94799">
        <w:trPr>
          <w:gridAfter w:val="1"/>
          <w:wAfter w:w="5184" w:type="dxa"/>
          <w:trHeight w:val="449"/>
        </w:trPr>
        <w:tc>
          <w:tcPr>
            <w:tcW w:w="2584" w:type="dxa"/>
          </w:tcPr>
          <w:p w:rsidR="00A12204" w:rsidRPr="00E65F74" w:rsidRDefault="00A12204" w:rsidP="00660446">
            <w:pPr>
              <w:spacing w:before="240" w:line="240" w:lineRule="auto"/>
              <w:ind w:right="43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52" w:type="dxa"/>
            <w:gridSpan w:val="4"/>
          </w:tcPr>
          <w:p w:rsidR="00A12204" w:rsidRPr="00E65F74" w:rsidRDefault="00A12204" w:rsidP="00660446">
            <w:pPr>
              <w:spacing w:before="240" w:line="240" w:lineRule="auto"/>
              <w:ind w:right="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5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flammatory markers</w:t>
            </w:r>
          </w:p>
        </w:tc>
        <w:tc>
          <w:tcPr>
            <w:tcW w:w="472" w:type="dxa"/>
            <w:tcBorders>
              <w:bottom w:val="nil"/>
            </w:tcBorders>
          </w:tcPr>
          <w:p w:rsidR="00A12204" w:rsidRPr="00E65F74" w:rsidRDefault="00A12204" w:rsidP="00660446">
            <w:pPr>
              <w:spacing w:before="240" w:line="240" w:lineRule="auto"/>
              <w:ind w:right="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94" w:type="dxa"/>
            <w:gridSpan w:val="4"/>
            <w:tcBorders>
              <w:bottom w:val="single" w:sz="4" w:space="0" w:color="auto"/>
            </w:tcBorders>
          </w:tcPr>
          <w:p w:rsidR="00A12204" w:rsidRPr="00E65F74" w:rsidRDefault="00A12204" w:rsidP="00660446">
            <w:pPr>
              <w:spacing w:before="240" w:line="240" w:lineRule="auto"/>
              <w:ind w:right="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5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dothelial markers</w:t>
            </w:r>
          </w:p>
        </w:tc>
      </w:tr>
      <w:tr w:rsidR="00A12204" w:rsidRPr="00E65F74" w:rsidTr="00D94799">
        <w:trPr>
          <w:gridAfter w:val="1"/>
          <w:wAfter w:w="5180" w:type="dxa"/>
          <w:trHeight w:val="635"/>
        </w:trPr>
        <w:tc>
          <w:tcPr>
            <w:tcW w:w="2584" w:type="dxa"/>
            <w:tcBorders>
              <w:bottom w:val="single" w:sz="4" w:space="0" w:color="auto"/>
            </w:tcBorders>
          </w:tcPr>
          <w:p w:rsidR="00A12204" w:rsidRPr="00E65F74" w:rsidRDefault="00A12204" w:rsidP="00660446">
            <w:pPr>
              <w:spacing w:before="240" w:line="240" w:lineRule="auto"/>
              <w:ind w:right="43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E65F74" w:rsidRDefault="00A12204" w:rsidP="00660446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C-reactive protein (mg/l) (n=</w:t>
            </w:r>
            <w:r w:rsidR="00DF33F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1508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ED3BE3" w:rsidRDefault="00A12204" w:rsidP="00660446">
            <w:pPr>
              <w:spacing w:before="240"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914433">
              <w:rPr>
                <w:rFonts w:ascii="Times New Roman" w:hAnsi="Times New Roman" w:cs="Times New Roman"/>
                <w:i/>
                <w:sz w:val="24"/>
                <w:szCs w:val="20"/>
              </w:rPr>
              <w:t>P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E65F74" w:rsidRDefault="00A12204" w:rsidP="00660446">
            <w:pPr>
              <w:spacing w:before="240"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Interleukin-6 </w:t>
            </w:r>
            <w:r w:rsidRPr="00ED3BE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(pg/ml)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(n=</w:t>
            </w:r>
            <w:r w:rsidR="00D9479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1504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E65F74" w:rsidRDefault="00A12204" w:rsidP="00660446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914433">
              <w:rPr>
                <w:rFonts w:ascii="Times New Roman" w:hAnsi="Times New Roman" w:cs="Times New Roman"/>
                <w:i/>
                <w:sz w:val="24"/>
                <w:szCs w:val="20"/>
              </w:rPr>
              <w:t>P</w:t>
            </w:r>
          </w:p>
        </w:tc>
        <w:tc>
          <w:tcPr>
            <w:tcW w:w="472" w:type="dxa"/>
            <w:tcBorders>
              <w:top w:val="nil"/>
              <w:bottom w:val="single" w:sz="4" w:space="0" w:color="auto"/>
            </w:tcBorders>
          </w:tcPr>
          <w:p w:rsidR="00A12204" w:rsidRDefault="00A12204" w:rsidP="00660446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E65F74" w:rsidRDefault="00A12204" w:rsidP="00660446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Tissue plasminogen </w:t>
            </w:r>
            <w:r w:rsidRPr="00E65F7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activator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ng/ml) (n=</w:t>
            </w:r>
            <w:r w:rsidR="004B61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2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E65F74" w:rsidRDefault="00A12204" w:rsidP="00660446">
            <w:pPr>
              <w:spacing w:before="240"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914433">
              <w:rPr>
                <w:rFonts w:ascii="Times New Roman" w:hAnsi="Times New Roman" w:cs="Times New Roman"/>
                <w:i/>
                <w:sz w:val="24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E65F74" w:rsidRDefault="00A12204" w:rsidP="00660446">
            <w:pPr>
              <w:spacing w:before="240"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E-selectin </w:t>
            </w:r>
            <w:r w:rsidRPr="00E65F7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(ng/ml)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(n=</w:t>
            </w:r>
            <w:r w:rsidR="004B61D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1504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E65F74" w:rsidRDefault="00A12204" w:rsidP="00660446">
            <w:pPr>
              <w:spacing w:before="240"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914433">
              <w:rPr>
                <w:rFonts w:ascii="Times New Roman" w:hAnsi="Times New Roman" w:cs="Times New Roman"/>
                <w:i/>
                <w:sz w:val="24"/>
                <w:szCs w:val="20"/>
              </w:rPr>
              <w:t>P</w:t>
            </w:r>
          </w:p>
        </w:tc>
      </w:tr>
      <w:tr w:rsidR="00A12204" w:rsidRPr="00E65F74" w:rsidTr="00D94799">
        <w:trPr>
          <w:trHeight w:val="681"/>
        </w:trPr>
        <w:tc>
          <w:tcPr>
            <w:tcW w:w="2584" w:type="dxa"/>
            <w:shd w:val="clear" w:color="auto" w:fill="auto"/>
          </w:tcPr>
          <w:p w:rsidR="00A12204" w:rsidRPr="00E65F74" w:rsidRDefault="00A12204" w:rsidP="00660446">
            <w:pPr>
              <w:spacing w:before="24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E65F74">
              <w:rPr>
                <w:rFonts w:ascii="Times New Roman" w:hAnsi="Times New Roman" w:cs="Times New Roman"/>
                <w:i/>
                <w:sz w:val="20"/>
                <w:szCs w:val="20"/>
              </w:rPr>
              <w:t>dulthood LTPA scor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0-8): per 1-unit increase</w:t>
            </w:r>
          </w:p>
        </w:tc>
        <w:tc>
          <w:tcPr>
            <w:tcW w:w="1740" w:type="dxa"/>
            <w:shd w:val="clear" w:color="auto" w:fill="auto"/>
          </w:tcPr>
          <w:p w:rsidR="00A12204" w:rsidRPr="00E65F74" w:rsidRDefault="00A12204" w:rsidP="00660446">
            <w:pPr>
              <w:spacing w:before="240"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</w:tcPr>
          <w:p w:rsidR="00A12204" w:rsidRPr="00E65F74" w:rsidRDefault="00A12204" w:rsidP="00660446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auto"/>
          </w:tcPr>
          <w:p w:rsidR="00A12204" w:rsidRPr="00E65F74" w:rsidRDefault="00A12204" w:rsidP="00660446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</w:tcPr>
          <w:p w:rsidR="00A12204" w:rsidRPr="00E65F74" w:rsidRDefault="00A12204" w:rsidP="00660446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A12204" w:rsidRPr="00E65F74" w:rsidRDefault="00A12204" w:rsidP="00660446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</w:tcPr>
          <w:p w:rsidR="00A12204" w:rsidRPr="00E65F74" w:rsidRDefault="00A12204" w:rsidP="00660446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A12204" w:rsidRPr="00E65F74" w:rsidRDefault="00A12204" w:rsidP="00660446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A12204" w:rsidRPr="00E65F74" w:rsidRDefault="00A12204" w:rsidP="00660446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A12204" w:rsidRPr="00E65F74" w:rsidRDefault="00A12204" w:rsidP="00660446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180" w:type="dxa"/>
            <w:shd w:val="clear" w:color="auto" w:fill="auto"/>
          </w:tcPr>
          <w:p w:rsidR="00A12204" w:rsidRPr="00E65F74" w:rsidRDefault="00A12204" w:rsidP="00660446">
            <w:pPr>
              <w:tabs>
                <w:tab w:val="left" w:pos="770"/>
                <w:tab w:val="left" w:pos="2193"/>
              </w:tabs>
              <w:spacing w:before="240" w:line="240" w:lineRule="auto"/>
              <w:ind w:right="14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ab/>
            </w:r>
          </w:p>
        </w:tc>
      </w:tr>
      <w:tr w:rsidR="0070624F" w:rsidRPr="00E65F74" w:rsidTr="00D94799">
        <w:trPr>
          <w:gridAfter w:val="1"/>
          <w:wAfter w:w="5180" w:type="dxa"/>
          <w:trHeight w:val="138"/>
        </w:trPr>
        <w:tc>
          <w:tcPr>
            <w:tcW w:w="2584" w:type="dxa"/>
            <w:shd w:val="clear" w:color="auto" w:fill="auto"/>
          </w:tcPr>
          <w:p w:rsidR="0070624F" w:rsidRPr="00E65F74" w:rsidRDefault="00843D8F" w:rsidP="00660446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A</w:t>
            </w:r>
          </w:p>
        </w:tc>
        <w:tc>
          <w:tcPr>
            <w:tcW w:w="1740" w:type="dxa"/>
            <w:shd w:val="clear" w:color="auto" w:fill="auto"/>
          </w:tcPr>
          <w:p w:rsidR="0070624F" w:rsidRPr="00E65F74" w:rsidRDefault="00DF33F1" w:rsidP="00660446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5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4.3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6</w:t>
            </w:r>
            <w:r w:rsidR="0070624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70624F" w:rsidRDefault="00DF33F1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885" w:type="dxa"/>
            <w:shd w:val="clear" w:color="auto" w:fill="auto"/>
          </w:tcPr>
          <w:p w:rsidR="0070624F" w:rsidRPr="00E65F74" w:rsidRDefault="00D94799" w:rsidP="00660446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4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4.9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9</w:t>
            </w:r>
            <w:r w:rsidR="0070624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96" w:type="dxa"/>
          </w:tcPr>
          <w:p w:rsidR="0070624F" w:rsidRDefault="00D94799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2" w:type="dxa"/>
          </w:tcPr>
          <w:p w:rsidR="0070624F" w:rsidRDefault="0070624F" w:rsidP="00660446">
            <w:pPr>
              <w:spacing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</w:tcPr>
          <w:p w:rsidR="0070624F" w:rsidRPr="00E65F74" w:rsidRDefault="00D94799" w:rsidP="00660446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3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7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9</w:t>
            </w:r>
            <w:r w:rsidR="0070624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0624F" w:rsidRDefault="00D94799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01" w:type="dxa"/>
            <w:shd w:val="clear" w:color="auto" w:fill="auto"/>
          </w:tcPr>
          <w:p w:rsidR="0070624F" w:rsidRPr="00E65F74" w:rsidRDefault="00D94799" w:rsidP="00660446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4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3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</w:t>
            </w:r>
            <w:r w:rsidR="0070624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0624F" w:rsidRDefault="00D94799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</w:t>
            </w:r>
          </w:p>
        </w:tc>
      </w:tr>
      <w:tr w:rsidR="0070624F" w:rsidRPr="00E65F74" w:rsidTr="00D94799">
        <w:trPr>
          <w:gridAfter w:val="1"/>
          <w:wAfter w:w="5180" w:type="dxa"/>
          <w:trHeight w:val="197"/>
        </w:trPr>
        <w:tc>
          <w:tcPr>
            <w:tcW w:w="2584" w:type="dxa"/>
            <w:shd w:val="clear" w:color="auto" w:fill="auto"/>
          </w:tcPr>
          <w:p w:rsidR="0070624F" w:rsidRPr="00E65F74" w:rsidRDefault="00843D8F" w:rsidP="00660446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B</w:t>
            </w:r>
          </w:p>
        </w:tc>
        <w:tc>
          <w:tcPr>
            <w:tcW w:w="1740" w:type="dxa"/>
            <w:shd w:val="clear" w:color="auto" w:fill="auto"/>
          </w:tcPr>
          <w:p w:rsidR="0070624F" w:rsidRPr="00E65F74" w:rsidRDefault="00DF33F1" w:rsidP="00660446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3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4.2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5</w:t>
            </w:r>
            <w:r w:rsidR="0070624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70624F" w:rsidRDefault="00DF33F1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85" w:type="dxa"/>
            <w:shd w:val="clear" w:color="auto" w:fill="auto"/>
          </w:tcPr>
          <w:p w:rsidR="0070624F" w:rsidRPr="00E65F74" w:rsidRDefault="00D94799" w:rsidP="00660446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3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4.8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8</w:t>
            </w:r>
            <w:r w:rsidR="0070624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96" w:type="dxa"/>
          </w:tcPr>
          <w:p w:rsidR="0070624F" w:rsidRDefault="00D94799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2" w:type="dxa"/>
          </w:tcPr>
          <w:p w:rsidR="0070624F" w:rsidRDefault="0070624F" w:rsidP="00660446">
            <w:pPr>
              <w:spacing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</w:tcPr>
          <w:p w:rsidR="0070624F" w:rsidRPr="00E65F74" w:rsidRDefault="00D94799" w:rsidP="00660446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3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7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9</w:t>
            </w:r>
            <w:r w:rsidR="0070624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0624F" w:rsidRDefault="00D94799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01" w:type="dxa"/>
            <w:shd w:val="clear" w:color="auto" w:fill="auto"/>
          </w:tcPr>
          <w:p w:rsidR="0070624F" w:rsidRPr="00E65F74" w:rsidRDefault="00D94799" w:rsidP="00660446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4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3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</w:t>
            </w:r>
            <w:r w:rsidR="0070624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0624F" w:rsidRDefault="00D94799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</w:t>
            </w:r>
          </w:p>
        </w:tc>
      </w:tr>
    </w:tbl>
    <w:p w:rsidR="00A912B3" w:rsidRPr="004246D8" w:rsidRDefault="00A912B3" w:rsidP="00A8253E">
      <w:pPr>
        <w:tabs>
          <w:tab w:val="left" w:pos="3315"/>
        </w:tabs>
        <w:spacing w:line="240" w:lineRule="auto"/>
        <w:rPr>
          <w:rFonts w:ascii="Times New Roman" w:hAnsi="Times New Roman" w:cs="Times New Roman"/>
          <w:sz w:val="24"/>
          <w:szCs w:val="20"/>
        </w:rPr>
      </w:pPr>
      <w:r w:rsidRPr="00A912B3">
        <w:rPr>
          <w:rFonts w:ascii="Times New Roman" w:hAnsi="Times New Roman" w:cs="Times New Roman"/>
          <w:sz w:val="24"/>
          <w:szCs w:val="24"/>
        </w:rPr>
        <w:t>Model A: adjusted for age, sex, BMI, smoking history and socioeconomic position, hypertension, diabetes, stroke, angina, myocardial infarction. Model B: as for model 2 plus adjustment for long-term illness, health problem or disabil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43D8F" w:rsidRDefault="00843D8F" w:rsidP="00A12204">
      <w:pPr>
        <w:tabs>
          <w:tab w:val="left" w:pos="3315"/>
        </w:tabs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</w:pPr>
    </w:p>
    <w:p w:rsidR="00660446" w:rsidRDefault="00660446" w:rsidP="00A12204">
      <w:pPr>
        <w:tabs>
          <w:tab w:val="left" w:pos="3315"/>
        </w:tabs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</w:pPr>
    </w:p>
    <w:p w:rsidR="00660446" w:rsidRDefault="00660446" w:rsidP="00A12204">
      <w:pPr>
        <w:tabs>
          <w:tab w:val="left" w:pos="3315"/>
        </w:tabs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</w:pPr>
    </w:p>
    <w:p w:rsidR="00660446" w:rsidRDefault="00660446" w:rsidP="00A12204">
      <w:pPr>
        <w:tabs>
          <w:tab w:val="left" w:pos="3315"/>
        </w:tabs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</w:pPr>
    </w:p>
    <w:p w:rsidR="00A8253E" w:rsidRDefault="00A8253E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br w:type="page"/>
      </w:r>
    </w:p>
    <w:p w:rsidR="00A12204" w:rsidRPr="004246D8" w:rsidRDefault="00A912B3" w:rsidP="00A12204">
      <w:pPr>
        <w:tabs>
          <w:tab w:val="left" w:pos="3315"/>
        </w:tabs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lastRenderedPageBreak/>
        <w:t xml:space="preserve">Supplementary </w:t>
      </w:r>
      <w:r w:rsidR="00530BC1">
        <w:rPr>
          <w:rFonts w:ascii="Times New Roman" w:hAnsi="Times New Roman" w:cs="Times New Roman"/>
          <w:b/>
          <w:sz w:val="24"/>
          <w:szCs w:val="20"/>
        </w:rPr>
        <w:t xml:space="preserve">table </w:t>
      </w:r>
      <w:r w:rsidR="00E7659D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>4</w:t>
      </w:r>
      <w:r w:rsidR="00A12204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 xml:space="preserve">b </w:t>
      </w:r>
      <w:r w:rsidR="00A12204" w:rsidRPr="004246D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Mean percentage difference in </w:t>
      </w:r>
      <w:r w:rsidR="00A12204" w:rsidRPr="004246D8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adipokines at age 60-64 </w:t>
      </w:r>
      <w:r w:rsidR="00A12204" w:rsidRPr="004246D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by accumulation of leisure-time physical activity (LTPA) across adulthood</w:t>
      </w:r>
      <w:r w:rsidR="00A12204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 –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after adjustment for </w:t>
      </w:r>
      <w:r w:rsidRPr="00A912B3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long-term illness, health problem or disability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.</w:t>
      </w:r>
    </w:p>
    <w:tbl>
      <w:tblPr>
        <w:tblStyle w:val="TableGrid"/>
        <w:tblW w:w="139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6"/>
        <w:gridCol w:w="1667"/>
        <w:gridCol w:w="992"/>
        <w:gridCol w:w="1701"/>
        <w:gridCol w:w="992"/>
        <w:gridCol w:w="581"/>
        <w:gridCol w:w="1699"/>
        <w:gridCol w:w="992"/>
        <w:gridCol w:w="1701"/>
        <w:gridCol w:w="993"/>
      </w:tblGrid>
      <w:tr w:rsidR="00A12204" w:rsidRPr="00017BAF" w:rsidTr="004B61D4">
        <w:tc>
          <w:tcPr>
            <w:tcW w:w="2586" w:type="dxa"/>
          </w:tcPr>
          <w:p w:rsidR="00A12204" w:rsidRPr="00017BAF" w:rsidRDefault="00A12204" w:rsidP="00660446">
            <w:pPr>
              <w:spacing w:before="240" w:line="240" w:lineRule="auto"/>
              <w:ind w:right="43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52" w:type="dxa"/>
            <w:gridSpan w:val="4"/>
          </w:tcPr>
          <w:p w:rsidR="00A12204" w:rsidRPr="00017BAF" w:rsidRDefault="00A12204" w:rsidP="00660446">
            <w:pPr>
              <w:spacing w:before="240" w:line="240" w:lineRule="auto"/>
              <w:ind w:right="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7B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ptin (ng/ml)</w:t>
            </w:r>
          </w:p>
        </w:tc>
        <w:tc>
          <w:tcPr>
            <w:tcW w:w="581" w:type="dxa"/>
            <w:tcBorders>
              <w:bottom w:val="nil"/>
            </w:tcBorders>
          </w:tcPr>
          <w:p w:rsidR="00A12204" w:rsidRPr="00017BAF" w:rsidRDefault="00A12204" w:rsidP="00660446">
            <w:pPr>
              <w:spacing w:before="240" w:line="240" w:lineRule="auto"/>
              <w:ind w:right="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83" w:type="dxa"/>
            <w:gridSpan w:val="4"/>
            <w:tcBorders>
              <w:bottom w:val="single" w:sz="4" w:space="0" w:color="auto"/>
            </w:tcBorders>
          </w:tcPr>
          <w:p w:rsidR="00A12204" w:rsidRPr="00017BAF" w:rsidRDefault="00A12204" w:rsidP="00660446">
            <w:pPr>
              <w:spacing w:before="240" w:line="240" w:lineRule="auto"/>
              <w:ind w:right="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7B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iponectin (ug/ml)</w:t>
            </w:r>
          </w:p>
        </w:tc>
      </w:tr>
      <w:tr w:rsidR="00A12204" w:rsidRPr="00017BAF" w:rsidTr="004B61D4">
        <w:trPr>
          <w:trHeight w:val="243"/>
        </w:trPr>
        <w:tc>
          <w:tcPr>
            <w:tcW w:w="2586" w:type="dxa"/>
            <w:tcBorders>
              <w:bottom w:val="single" w:sz="4" w:space="0" w:color="auto"/>
            </w:tcBorders>
          </w:tcPr>
          <w:p w:rsidR="00A12204" w:rsidRPr="00017BAF" w:rsidRDefault="00A12204" w:rsidP="00660446">
            <w:pPr>
              <w:spacing w:before="240" w:line="240" w:lineRule="auto"/>
              <w:ind w:right="43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017BAF" w:rsidRDefault="00A12204" w:rsidP="00660446">
            <w:pPr>
              <w:spacing w:before="240"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Men (n=</w:t>
            </w:r>
            <w:r w:rsidR="004B61D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724</w:t>
            </w:r>
            <w:r w:rsidRPr="00017BA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017BAF" w:rsidRDefault="00A12204" w:rsidP="00660446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914433">
              <w:rPr>
                <w:rFonts w:ascii="Times New Roman" w:hAnsi="Times New Roman" w:cs="Times New Roman"/>
                <w:i/>
                <w:sz w:val="24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017BAF" w:rsidRDefault="00A12204" w:rsidP="00660446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Women (n=</w:t>
            </w:r>
            <w:r w:rsidR="004B61D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781</w:t>
            </w:r>
            <w:r w:rsidRPr="00017BA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017BAF" w:rsidRDefault="00A12204" w:rsidP="00660446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</w:tcPr>
          <w:p w:rsidR="00A12204" w:rsidRDefault="00A12204" w:rsidP="00660446">
            <w:pPr>
              <w:spacing w:before="240" w:line="240" w:lineRule="auto"/>
              <w:ind w:right="65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017BAF" w:rsidRDefault="00A12204" w:rsidP="00660446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Men (n=</w:t>
            </w:r>
            <w:r w:rsidR="004B61D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723</w:t>
            </w:r>
            <w:r w:rsidRPr="00017BA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017BAF" w:rsidRDefault="00A12204" w:rsidP="00660446">
            <w:pPr>
              <w:spacing w:before="240"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914433">
              <w:rPr>
                <w:rFonts w:ascii="Times New Roman" w:hAnsi="Times New Roman" w:cs="Times New Roman"/>
                <w:i/>
                <w:sz w:val="24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017BAF" w:rsidRDefault="00A12204" w:rsidP="00660446">
            <w:pPr>
              <w:spacing w:before="240"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Women (n=</w:t>
            </w:r>
            <w:r w:rsidR="00EB280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781</w:t>
            </w:r>
            <w:r w:rsidRPr="00017BA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017BAF" w:rsidRDefault="00A12204" w:rsidP="00660446">
            <w:pPr>
              <w:spacing w:before="240"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p-value</w:t>
            </w:r>
          </w:p>
        </w:tc>
      </w:tr>
      <w:tr w:rsidR="00A12204" w:rsidRPr="00017BAF" w:rsidTr="004B61D4">
        <w:tc>
          <w:tcPr>
            <w:tcW w:w="2586" w:type="dxa"/>
            <w:shd w:val="clear" w:color="auto" w:fill="auto"/>
          </w:tcPr>
          <w:p w:rsidR="00A12204" w:rsidRPr="00017BAF" w:rsidRDefault="00A12204" w:rsidP="00660446">
            <w:pPr>
              <w:spacing w:before="24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4249">
              <w:rPr>
                <w:rFonts w:ascii="Times New Roman" w:hAnsi="Times New Roman" w:cs="Times New Roman"/>
                <w:i/>
                <w:sz w:val="20"/>
                <w:szCs w:val="20"/>
              </w:rPr>
              <w:t>Adulthood LTPA score (0-8): per 1-unit increase</w:t>
            </w:r>
          </w:p>
        </w:tc>
        <w:tc>
          <w:tcPr>
            <w:tcW w:w="1667" w:type="dxa"/>
            <w:shd w:val="clear" w:color="auto" w:fill="auto"/>
          </w:tcPr>
          <w:p w:rsidR="00A12204" w:rsidRPr="00017BAF" w:rsidRDefault="00A12204" w:rsidP="00660446">
            <w:pPr>
              <w:spacing w:before="240"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A12204" w:rsidRPr="00017BAF" w:rsidRDefault="00A12204" w:rsidP="00660446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12204" w:rsidRPr="00017BAF" w:rsidRDefault="00A12204" w:rsidP="00660446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A12204" w:rsidRPr="00017BAF" w:rsidRDefault="00A12204" w:rsidP="00660446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81" w:type="dxa"/>
          </w:tcPr>
          <w:p w:rsidR="00A12204" w:rsidRPr="00017BAF" w:rsidRDefault="00A12204" w:rsidP="00660446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</w:tcPr>
          <w:p w:rsidR="00A12204" w:rsidRPr="00017BAF" w:rsidRDefault="00A12204" w:rsidP="00660446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A12204" w:rsidRPr="00017BAF" w:rsidRDefault="00A12204" w:rsidP="00660446">
            <w:pPr>
              <w:spacing w:before="240"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12204" w:rsidRPr="00017BAF" w:rsidRDefault="00A12204" w:rsidP="00660446">
            <w:pPr>
              <w:spacing w:before="240"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A12204" w:rsidRPr="00017BAF" w:rsidRDefault="00A12204" w:rsidP="00660446">
            <w:pPr>
              <w:spacing w:before="240"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843D8F" w:rsidRPr="00017BAF" w:rsidTr="004B61D4">
        <w:tc>
          <w:tcPr>
            <w:tcW w:w="2586" w:type="dxa"/>
            <w:shd w:val="clear" w:color="auto" w:fill="auto"/>
          </w:tcPr>
          <w:p w:rsidR="00843D8F" w:rsidRPr="00E65F74" w:rsidRDefault="00843D8F" w:rsidP="00660446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A</w:t>
            </w:r>
          </w:p>
        </w:tc>
        <w:tc>
          <w:tcPr>
            <w:tcW w:w="1667" w:type="dxa"/>
            <w:shd w:val="clear" w:color="auto" w:fill="auto"/>
          </w:tcPr>
          <w:p w:rsidR="00843D8F" w:rsidRPr="00E65F74" w:rsidRDefault="004B61D4" w:rsidP="00660446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4.2</w:t>
            </w:r>
            <w:r w:rsidR="00843D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6.0</w:t>
            </w:r>
            <w:r w:rsidR="00843D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4</w:t>
            </w:r>
            <w:r w:rsidR="00843D8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843D8F" w:rsidRDefault="004B61D4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:rsidR="00843D8F" w:rsidRPr="00E65F74" w:rsidRDefault="004B61D4" w:rsidP="00660446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4</w:t>
            </w:r>
            <w:r w:rsidR="00843D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4.3</w:t>
            </w:r>
            <w:r w:rsidR="00843D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6</w:t>
            </w:r>
            <w:r w:rsidR="00843D8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843D8F" w:rsidRDefault="004B61D4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81" w:type="dxa"/>
          </w:tcPr>
          <w:p w:rsidR="00843D8F" w:rsidRDefault="00843D8F" w:rsidP="00660446">
            <w:pPr>
              <w:spacing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</w:tcPr>
          <w:p w:rsidR="00843D8F" w:rsidRPr="00E65F74" w:rsidRDefault="004B61D4" w:rsidP="00660446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1</w:t>
            </w:r>
            <w:r w:rsidR="00843D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2</w:t>
            </w:r>
            <w:r w:rsidR="00843D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1</w:t>
            </w:r>
            <w:r w:rsidR="00843D8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843D8F" w:rsidRDefault="004B61D4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01" w:type="dxa"/>
            <w:shd w:val="clear" w:color="auto" w:fill="auto"/>
          </w:tcPr>
          <w:p w:rsidR="00843D8F" w:rsidRPr="00E65F74" w:rsidRDefault="00EB280D" w:rsidP="00660446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0</w:t>
            </w:r>
            <w:r w:rsidR="00843D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</w:t>
            </w:r>
            <w:r w:rsidR="00843D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8</w:t>
            </w:r>
            <w:r w:rsidR="00843D8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843D8F" w:rsidRDefault="00EB280D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843D8F" w:rsidRPr="00017BAF" w:rsidTr="004B61D4">
        <w:tc>
          <w:tcPr>
            <w:tcW w:w="2586" w:type="dxa"/>
            <w:shd w:val="clear" w:color="auto" w:fill="auto"/>
          </w:tcPr>
          <w:p w:rsidR="00843D8F" w:rsidRPr="00E65F74" w:rsidRDefault="00843D8F" w:rsidP="00660446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B</w:t>
            </w:r>
          </w:p>
        </w:tc>
        <w:tc>
          <w:tcPr>
            <w:tcW w:w="1667" w:type="dxa"/>
            <w:shd w:val="clear" w:color="auto" w:fill="auto"/>
          </w:tcPr>
          <w:p w:rsidR="00843D8F" w:rsidRPr="00E65F74" w:rsidRDefault="004B61D4" w:rsidP="00660446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4.1</w:t>
            </w:r>
            <w:r w:rsidR="00843D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6.0</w:t>
            </w:r>
            <w:r w:rsidR="00843D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3</w:t>
            </w:r>
            <w:r w:rsidR="00843D8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843D8F" w:rsidRDefault="004B61D4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:rsidR="00843D8F" w:rsidRPr="00E65F74" w:rsidRDefault="004B61D4" w:rsidP="00660446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4</w:t>
            </w:r>
            <w:r w:rsidR="00843D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4.3</w:t>
            </w:r>
            <w:r w:rsidR="00843D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6</w:t>
            </w:r>
            <w:r w:rsidR="00843D8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843D8F" w:rsidRDefault="004B61D4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81" w:type="dxa"/>
          </w:tcPr>
          <w:p w:rsidR="00843D8F" w:rsidRDefault="00843D8F" w:rsidP="00660446">
            <w:pPr>
              <w:spacing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</w:tcPr>
          <w:p w:rsidR="00843D8F" w:rsidRPr="00E65F74" w:rsidRDefault="004B61D4" w:rsidP="00660446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1</w:t>
            </w:r>
            <w:r w:rsidR="00843D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2</w:t>
            </w:r>
            <w:r w:rsidR="00843D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</w:t>
            </w:r>
            <w:r w:rsidR="00843D8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843D8F" w:rsidRDefault="004B61D4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01" w:type="dxa"/>
            <w:shd w:val="clear" w:color="auto" w:fill="auto"/>
          </w:tcPr>
          <w:p w:rsidR="00843D8F" w:rsidRPr="00E65F74" w:rsidRDefault="00EB280D" w:rsidP="00660446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0</w:t>
            </w:r>
            <w:r w:rsidR="00843D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</w:t>
            </w:r>
            <w:r w:rsidR="00843D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9</w:t>
            </w:r>
            <w:r w:rsidR="00843D8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843D8F" w:rsidRDefault="00EB280D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</w:t>
            </w:r>
          </w:p>
        </w:tc>
      </w:tr>
    </w:tbl>
    <w:p w:rsidR="00A912B3" w:rsidRPr="004246D8" w:rsidRDefault="00A912B3" w:rsidP="00A8253E">
      <w:pPr>
        <w:tabs>
          <w:tab w:val="left" w:pos="3315"/>
        </w:tabs>
        <w:spacing w:line="240" w:lineRule="auto"/>
        <w:rPr>
          <w:rFonts w:ascii="Times New Roman" w:hAnsi="Times New Roman" w:cs="Times New Roman"/>
          <w:sz w:val="24"/>
          <w:szCs w:val="20"/>
        </w:rPr>
      </w:pPr>
      <w:r w:rsidRPr="00A912B3">
        <w:rPr>
          <w:rFonts w:ascii="Times New Roman" w:hAnsi="Times New Roman" w:cs="Times New Roman"/>
          <w:sz w:val="24"/>
          <w:szCs w:val="24"/>
        </w:rPr>
        <w:t>Model A: adjusted for age, sex, BMI, smoking history and socioeconomic position, hypertension, diabetes, stroke, angina, myocardial infarction. Model B: as for model 2 plus adjustment for long-term illness, health problem or disabil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12204" w:rsidRDefault="00A12204" w:rsidP="00A12204">
      <w:pPr>
        <w:tabs>
          <w:tab w:val="left" w:pos="3315"/>
        </w:tabs>
        <w:spacing w:line="480" w:lineRule="auto"/>
        <w:rPr>
          <w:rFonts w:ascii="Times New Roman" w:hAnsi="Times New Roman" w:cs="Times New Roman"/>
          <w:sz w:val="24"/>
          <w:szCs w:val="20"/>
        </w:rPr>
      </w:pPr>
    </w:p>
    <w:p w:rsidR="00A12204" w:rsidRDefault="00A12204" w:rsidP="00A12204">
      <w:pPr>
        <w:tabs>
          <w:tab w:val="left" w:pos="3315"/>
        </w:tabs>
        <w:spacing w:line="480" w:lineRule="auto"/>
        <w:rPr>
          <w:rFonts w:ascii="Times New Roman" w:hAnsi="Times New Roman" w:cs="Times New Roman"/>
          <w:sz w:val="24"/>
          <w:szCs w:val="20"/>
        </w:rPr>
        <w:sectPr w:rsidR="00A12204" w:rsidSect="00A12204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12204" w:rsidRPr="007C2A72" w:rsidRDefault="00A12204" w:rsidP="00A12204">
      <w:pPr>
        <w:tabs>
          <w:tab w:val="left" w:pos="3315"/>
        </w:tabs>
        <w:spacing w:after="0" w:line="480" w:lineRule="auto"/>
        <w:rPr>
          <w:rFonts w:ascii="Times New Roman" w:eastAsia="Times New Roman" w:hAnsi="Times New Roman" w:cs="Times New Roman"/>
          <w:bCs/>
          <w:vertAlign w:val="superscrip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lastRenderedPageBreak/>
        <w:t xml:space="preserve">Supplementary </w:t>
      </w:r>
      <w:r w:rsidR="00530BC1">
        <w:rPr>
          <w:rFonts w:ascii="Times New Roman" w:hAnsi="Times New Roman" w:cs="Times New Roman"/>
          <w:b/>
          <w:sz w:val="24"/>
          <w:szCs w:val="20"/>
        </w:rPr>
        <w:t xml:space="preserve">table </w:t>
      </w:r>
      <w:r w:rsidR="00E7659D">
        <w:rPr>
          <w:rFonts w:ascii="Times New Roman" w:eastAsia="Times New Roman" w:hAnsi="Times New Roman" w:cs="Times New Roman"/>
          <w:b/>
          <w:bCs/>
        </w:rPr>
        <w:t>4</w:t>
      </w:r>
      <w:r>
        <w:rPr>
          <w:rFonts w:ascii="Times New Roman" w:eastAsia="Times New Roman" w:hAnsi="Times New Roman" w:cs="Times New Roman"/>
          <w:b/>
          <w:bCs/>
        </w:rPr>
        <w:t>c</w:t>
      </w:r>
      <w:r w:rsidRPr="007C2A72">
        <w:rPr>
          <w:rFonts w:ascii="Times New Roman" w:eastAsia="Times New Roman" w:hAnsi="Times New Roman" w:cs="Times New Roman"/>
          <w:b/>
          <w:bCs/>
        </w:rPr>
        <w:t xml:space="preserve"> </w:t>
      </w:r>
      <w:r w:rsidRPr="007C2A72">
        <w:rPr>
          <w:rFonts w:ascii="Times New Roman" w:eastAsia="Times New Roman" w:hAnsi="Times New Roman" w:cs="Times New Roman"/>
          <w:bCs/>
          <w:szCs w:val="20"/>
        </w:rPr>
        <w:t xml:space="preserve">Mean percentage difference in </w:t>
      </w:r>
      <w:r w:rsidRPr="007C2A72">
        <w:rPr>
          <w:rFonts w:ascii="Times New Roman" w:eastAsia="Times New Roman" w:hAnsi="Times New Roman" w:cs="Times New Roman"/>
          <w:bCs/>
        </w:rPr>
        <w:t>biomarkers at age 60-64 by</w:t>
      </w:r>
      <w:r w:rsidRPr="007C2A72">
        <w:rPr>
          <w:rFonts w:ascii="Times New Roman" w:eastAsia="Times New Roman" w:hAnsi="Times New Roman" w:cs="Times New Roman"/>
          <w:bCs/>
          <w:szCs w:val="20"/>
        </w:rPr>
        <w:t xml:space="preserve"> change in leisure-time physical activity (LTPA) between ages 36 and 60-64</w:t>
      </w:r>
      <w:r>
        <w:rPr>
          <w:rFonts w:ascii="Times New Roman" w:eastAsia="Times New Roman" w:hAnsi="Times New Roman" w:cs="Times New Roman"/>
          <w:bCs/>
          <w:szCs w:val="20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– </w:t>
      </w:r>
      <w:r w:rsidR="00A912B3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after adjustment for </w:t>
      </w:r>
      <w:r w:rsidR="00A912B3" w:rsidRPr="00A912B3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long-term illness, health problem or disability</w:t>
      </w:r>
      <w:r w:rsidR="00A912B3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.</w:t>
      </w:r>
    </w:p>
    <w:tbl>
      <w:tblPr>
        <w:tblStyle w:val="TableGrid"/>
        <w:tblW w:w="97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993"/>
        <w:gridCol w:w="1734"/>
        <w:gridCol w:w="1842"/>
        <w:gridCol w:w="1984"/>
        <w:gridCol w:w="1418"/>
      </w:tblGrid>
      <w:tr w:rsidR="00A12204" w:rsidRPr="00A7417C" w:rsidTr="005E7B23">
        <w:trPr>
          <w:trHeight w:val="827"/>
        </w:trPr>
        <w:tc>
          <w:tcPr>
            <w:tcW w:w="1809" w:type="dxa"/>
            <w:tcBorders>
              <w:bottom w:val="single" w:sz="4" w:space="0" w:color="auto"/>
            </w:tcBorders>
          </w:tcPr>
          <w:p w:rsidR="00A12204" w:rsidRPr="00A7417C" w:rsidRDefault="00A12204" w:rsidP="00660446">
            <w:pPr>
              <w:spacing w:before="240" w:line="240" w:lineRule="auto"/>
              <w:ind w:right="43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A7417C" w:rsidRDefault="00A12204" w:rsidP="00660446">
            <w:pPr>
              <w:spacing w:before="240" w:line="240" w:lineRule="auto"/>
              <w:ind w:right="75"/>
              <w:rPr>
                <w:rFonts w:ascii="Times New Roman" w:hAnsi="Times New Roman" w:cs="Times New Roman"/>
                <w:sz w:val="20"/>
              </w:rPr>
            </w:pPr>
            <w:r w:rsidRPr="00A7417C">
              <w:rPr>
                <w:rFonts w:ascii="Times New Roman" w:hAnsi="Times New Roman" w:cs="Times New Roman"/>
                <w:sz w:val="20"/>
              </w:rPr>
              <w:t>Always inactive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DF38DE" w:rsidRDefault="00A12204" w:rsidP="00660446">
            <w:pPr>
              <w:spacing w:before="240" w:line="240" w:lineRule="auto"/>
              <w:ind w:right="75"/>
              <w:jc w:val="center"/>
              <w:rPr>
                <w:rFonts w:ascii="Times New Roman" w:hAnsi="Times New Roman" w:cs="Times New Roman"/>
                <w:sz w:val="20"/>
              </w:rPr>
            </w:pPr>
            <w:r w:rsidRPr="00A7417C">
              <w:rPr>
                <w:rFonts w:ascii="Times New Roman" w:hAnsi="Times New Roman" w:cs="Times New Roman"/>
                <w:sz w:val="20"/>
              </w:rPr>
              <w:t xml:space="preserve">Became </w:t>
            </w:r>
            <w:r>
              <w:rPr>
                <w:rFonts w:ascii="Times New Roman" w:hAnsi="Times New Roman" w:cs="Times New Roman"/>
                <w:sz w:val="20"/>
              </w:rPr>
              <w:t xml:space="preserve">     </w:t>
            </w:r>
            <w:r w:rsidRPr="00A7417C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A7417C" w:rsidRDefault="00A12204" w:rsidP="00660446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</w:pPr>
            <w:r w:rsidRPr="00A7417C">
              <w:rPr>
                <w:rFonts w:ascii="Times New Roman" w:hAnsi="Times New Roman" w:cs="Times New Roman"/>
                <w:sz w:val="20"/>
              </w:rPr>
              <w:t xml:space="preserve">Became </w:t>
            </w:r>
            <w:r>
              <w:rPr>
                <w:rFonts w:ascii="Times New Roman" w:hAnsi="Times New Roman" w:cs="Times New Roman"/>
                <w:sz w:val="20"/>
              </w:rPr>
              <w:t xml:space="preserve">         </w:t>
            </w:r>
            <w:r w:rsidRPr="00A7417C">
              <w:rPr>
                <w:rFonts w:ascii="Times New Roman" w:hAnsi="Times New Roman" w:cs="Times New Roman"/>
                <w:sz w:val="20"/>
              </w:rPr>
              <w:t>activ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816ABC" w:rsidRDefault="00A12204" w:rsidP="00660446">
            <w:pPr>
              <w:spacing w:before="240" w:line="240" w:lineRule="auto"/>
              <w:ind w:right="149"/>
              <w:jc w:val="center"/>
              <w:rPr>
                <w:rFonts w:ascii="Times New Roman" w:hAnsi="Times New Roman" w:cs="Times New Roman"/>
                <w:sz w:val="20"/>
              </w:rPr>
            </w:pPr>
            <w:r w:rsidRPr="00A7417C">
              <w:rPr>
                <w:rFonts w:ascii="Times New Roman" w:hAnsi="Times New Roman" w:cs="Times New Roman"/>
                <w:sz w:val="20"/>
              </w:rPr>
              <w:t xml:space="preserve">Always </w:t>
            </w:r>
            <w:r>
              <w:rPr>
                <w:rFonts w:ascii="Times New Roman" w:hAnsi="Times New Roman" w:cs="Times New Roman"/>
                <w:sz w:val="20"/>
              </w:rPr>
              <w:t xml:space="preserve">          </w:t>
            </w:r>
            <w:r w:rsidRPr="00A7417C">
              <w:rPr>
                <w:rFonts w:ascii="Times New Roman" w:hAnsi="Times New Roman" w:cs="Times New Roman"/>
                <w:sz w:val="20"/>
              </w:rPr>
              <w:t>activ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0D7AC8" w:rsidRDefault="00A12204" w:rsidP="00660446">
            <w:pPr>
              <w:spacing w:before="240" w:line="240" w:lineRule="auto"/>
              <w:ind w:right="149"/>
              <w:jc w:val="center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p (overall association)</w:t>
            </w:r>
          </w:p>
        </w:tc>
      </w:tr>
      <w:tr w:rsidR="00A12204" w:rsidRPr="00A7417C" w:rsidTr="005E7B23">
        <w:tc>
          <w:tcPr>
            <w:tcW w:w="1809" w:type="dxa"/>
            <w:shd w:val="clear" w:color="auto" w:fill="auto"/>
          </w:tcPr>
          <w:p w:rsidR="00A12204" w:rsidRPr="00EF67E6" w:rsidRDefault="00A12204" w:rsidP="00660446">
            <w:pPr>
              <w:spacing w:before="240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EF67E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>C-reactive protein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 xml:space="preserve"> (n=</w:t>
            </w:r>
            <w:r w:rsidR="002D009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>1589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>)</w:t>
            </w:r>
          </w:p>
        </w:tc>
        <w:tc>
          <w:tcPr>
            <w:tcW w:w="993" w:type="dxa"/>
          </w:tcPr>
          <w:p w:rsidR="00A12204" w:rsidRPr="00A7417C" w:rsidRDefault="00A12204" w:rsidP="00660446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</w:tcPr>
          <w:p w:rsidR="00A12204" w:rsidRPr="00A7417C" w:rsidRDefault="00A12204" w:rsidP="00660446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A12204" w:rsidRPr="00A7417C" w:rsidRDefault="00A12204" w:rsidP="00660446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A12204" w:rsidRPr="00A7417C" w:rsidRDefault="00A12204" w:rsidP="00660446">
            <w:pPr>
              <w:spacing w:before="240"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A12204" w:rsidRPr="00A7417C" w:rsidRDefault="00A12204" w:rsidP="00660446">
            <w:pPr>
              <w:spacing w:before="240"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</w:tr>
      <w:tr w:rsidR="00843D8F" w:rsidRPr="00A7417C" w:rsidTr="005E7B23">
        <w:trPr>
          <w:trHeight w:val="229"/>
        </w:trPr>
        <w:tc>
          <w:tcPr>
            <w:tcW w:w="1809" w:type="dxa"/>
            <w:shd w:val="clear" w:color="auto" w:fill="auto"/>
          </w:tcPr>
          <w:p w:rsidR="00843D8F" w:rsidRPr="00E65F74" w:rsidRDefault="00843D8F" w:rsidP="00660446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A</w:t>
            </w:r>
          </w:p>
        </w:tc>
        <w:tc>
          <w:tcPr>
            <w:tcW w:w="993" w:type="dxa"/>
          </w:tcPr>
          <w:p w:rsidR="00843D8F" w:rsidRPr="002706D5" w:rsidRDefault="00843D8F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843D8F" w:rsidRPr="00641FBA" w:rsidRDefault="002D0095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8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8.4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843D8F" w:rsidRPr="00641FBA" w:rsidRDefault="002D0095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8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5.1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843D8F" w:rsidRPr="00641FBA" w:rsidRDefault="002D0095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.6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7.1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.2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843D8F" w:rsidRPr="00A7417C" w:rsidRDefault="002D0095" w:rsidP="00660446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6</w:t>
            </w:r>
          </w:p>
        </w:tc>
      </w:tr>
      <w:tr w:rsidR="00843D8F" w:rsidRPr="00A7417C" w:rsidTr="005E7B23">
        <w:tc>
          <w:tcPr>
            <w:tcW w:w="1809" w:type="dxa"/>
            <w:shd w:val="clear" w:color="auto" w:fill="auto"/>
          </w:tcPr>
          <w:p w:rsidR="00843D8F" w:rsidRPr="00E65F74" w:rsidRDefault="00843D8F" w:rsidP="00660446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B</w:t>
            </w:r>
          </w:p>
        </w:tc>
        <w:tc>
          <w:tcPr>
            <w:tcW w:w="993" w:type="dxa"/>
          </w:tcPr>
          <w:p w:rsidR="00843D8F" w:rsidRPr="00A7417C" w:rsidRDefault="00843D8F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843D8F" w:rsidRPr="00641FBA" w:rsidRDefault="002D0095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5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8.0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843D8F" w:rsidRPr="00641FBA" w:rsidRDefault="002D0095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6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3.8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843D8F" w:rsidRPr="00641FBA" w:rsidRDefault="002D0095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.4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5.7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.0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843D8F" w:rsidRPr="00A7417C" w:rsidRDefault="002D0095" w:rsidP="00660446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1</w:t>
            </w:r>
          </w:p>
        </w:tc>
      </w:tr>
      <w:tr w:rsidR="00843D8F" w:rsidRPr="00A7417C" w:rsidTr="005E7B23">
        <w:tc>
          <w:tcPr>
            <w:tcW w:w="1809" w:type="dxa"/>
            <w:shd w:val="clear" w:color="auto" w:fill="auto"/>
          </w:tcPr>
          <w:p w:rsidR="00843D8F" w:rsidRPr="00A7417C" w:rsidRDefault="00843D8F" w:rsidP="0066044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3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34" w:type="dxa"/>
            <w:shd w:val="clear" w:color="auto" w:fill="auto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43D8F" w:rsidRPr="00A7417C" w:rsidTr="005E7B23">
        <w:tc>
          <w:tcPr>
            <w:tcW w:w="1809" w:type="dxa"/>
            <w:shd w:val="clear" w:color="auto" w:fill="auto"/>
          </w:tcPr>
          <w:p w:rsidR="00843D8F" w:rsidRPr="00EF67E6" w:rsidRDefault="00843D8F" w:rsidP="00660446">
            <w:pPr>
              <w:spacing w:line="240" w:lineRule="auto"/>
              <w:ind w:right="149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</w:pPr>
            <w:r w:rsidRPr="00EF67E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>Interleukin-6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 xml:space="preserve"> (n=</w:t>
            </w:r>
            <w:r w:rsidR="002D009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>1582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34" w:type="dxa"/>
            <w:shd w:val="clear" w:color="auto" w:fill="auto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43D8F" w:rsidRPr="00A7417C" w:rsidTr="008A3B81">
        <w:tc>
          <w:tcPr>
            <w:tcW w:w="1809" w:type="dxa"/>
            <w:shd w:val="clear" w:color="auto" w:fill="auto"/>
          </w:tcPr>
          <w:p w:rsidR="00843D8F" w:rsidRPr="00E65F74" w:rsidRDefault="00843D8F" w:rsidP="00660446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A</w:t>
            </w:r>
          </w:p>
        </w:tc>
        <w:tc>
          <w:tcPr>
            <w:tcW w:w="993" w:type="dxa"/>
          </w:tcPr>
          <w:p w:rsidR="00843D8F" w:rsidRPr="00A7417C" w:rsidRDefault="00843D8F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843D8F" w:rsidRPr="00641FBA" w:rsidRDefault="002D0095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8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2.4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843D8F" w:rsidRPr="00641FBA" w:rsidRDefault="002D0095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0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4.0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843D8F" w:rsidRPr="00641FBA" w:rsidRDefault="002D0095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.1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4.3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5.8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843D8F" w:rsidRPr="00A7417C" w:rsidRDefault="002D0095" w:rsidP="00660446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08</w:t>
            </w:r>
          </w:p>
        </w:tc>
      </w:tr>
      <w:tr w:rsidR="00843D8F" w:rsidRPr="00A7417C" w:rsidTr="008A3B81">
        <w:tc>
          <w:tcPr>
            <w:tcW w:w="1809" w:type="dxa"/>
            <w:shd w:val="clear" w:color="auto" w:fill="auto"/>
          </w:tcPr>
          <w:p w:rsidR="00843D8F" w:rsidRPr="00E65F74" w:rsidRDefault="00843D8F" w:rsidP="00660446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B</w:t>
            </w:r>
          </w:p>
        </w:tc>
        <w:tc>
          <w:tcPr>
            <w:tcW w:w="993" w:type="dxa"/>
          </w:tcPr>
          <w:p w:rsidR="00843D8F" w:rsidRPr="00A7417C" w:rsidRDefault="00843D8F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843D8F" w:rsidRPr="00641FBA" w:rsidRDefault="002D0095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7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2.2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843D8F" w:rsidRPr="00641FBA" w:rsidRDefault="002D0095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2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3.2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843D8F" w:rsidRPr="00641FBA" w:rsidRDefault="002D0095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.3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3.5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5.0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843D8F" w:rsidRPr="00A7417C" w:rsidRDefault="002D0095" w:rsidP="00660446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1</w:t>
            </w:r>
          </w:p>
        </w:tc>
      </w:tr>
      <w:tr w:rsidR="00843D8F" w:rsidRPr="00A7417C" w:rsidTr="005E7B23">
        <w:tc>
          <w:tcPr>
            <w:tcW w:w="1809" w:type="dxa"/>
            <w:shd w:val="clear" w:color="auto" w:fill="auto"/>
          </w:tcPr>
          <w:p w:rsidR="00843D8F" w:rsidRPr="00A7417C" w:rsidRDefault="00843D8F" w:rsidP="0066044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7417C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993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843D8F" w:rsidRPr="00A7417C" w:rsidTr="005E7B23">
        <w:trPr>
          <w:trHeight w:val="74"/>
        </w:trPr>
        <w:tc>
          <w:tcPr>
            <w:tcW w:w="1809" w:type="dxa"/>
            <w:shd w:val="clear" w:color="auto" w:fill="auto"/>
          </w:tcPr>
          <w:p w:rsidR="00843D8F" w:rsidRPr="00EF67E6" w:rsidRDefault="00843D8F" w:rsidP="00660446">
            <w:pPr>
              <w:spacing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EF67E6">
              <w:rPr>
                <w:rFonts w:ascii="Times New Roman" w:hAnsi="Times New Roman" w:cs="Times New Roman"/>
                <w:i/>
                <w:sz w:val="20"/>
              </w:rPr>
              <w:t>Tissue plasminogen activator</w:t>
            </w:r>
            <w:r>
              <w:rPr>
                <w:rFonts w:ascii="Times New Roman" w:hAnsi="Times New Roman" w:cs="Times New Roman"/>
                <w:i/>
                <w:sz w:val="20"/>
              </w:rPr>
              <w:t xml:space="preserve"> (n=</w:t>
            </w:r>
            <w:r w:rsidR="00AB21AD">
              <w:rPr>
                <w:rFonts w:ascii="Times New Roman" w:hAnsi="Times New Roman" w:cs="Times New Roman"/>
                <w:i/>
                <w:sz w:val="20"/>
              </w:rPr>
              <w:t>138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843D8F" w:rsidRPr="00A7417C" w:rsidTr="005E7B23">
        <w:tc>
          <w:tcPr>
            <w:tcW w:w="1809" w:type="dxa"/>
            <w:shd w:val="clear" w:color="auto" w:fill="auto"/>
          </w:tcPr>
          <w:p w:rsidR="00843D8F" w:rsidRPr="00E65F74" w:rsidRDefault="00843D8F" w:rsidP="00660446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A</w:t>
            </w:r>
          </w:p>
        </w:tc>
        <w:tc>
          <w:tcPr>
            <w:tcW w:w="993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843D8F" w:rsidRPr="00641FBA" w:rsidRDefault="00AB21AD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5.3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843D8F" w:rsidRPr="00641FBA" w:rsidRDefault="00AB21AD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4.2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843D8F" w:rsidRPr="00641FBA" w:rsidRDefault="00AB21AD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8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6.4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843D8F" w:rsidRPr="00A7417C" w:rsidRDefault="00AB21AD" w:rsidP="00660446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5</w:t>
            </w:r>
          </w:p>
        </w:tc>
      </w:tr>
      <w:tr w:rsidR="00843D8F" w:rsidRPr="00A7417C" w:rsidTr="00B039D1">
        <w:trPr>
          <w:trHeight w:val="515"/>
        </w:trPr>
        <w:tc>
          <w:tcPr>
            <w:tcW w:w="1809" w:type="dxa"/>
            <w:shd w:val="clear" w:color="auto" w:fill="auto"/>
          </w:tcPr>
          <w:p w:rsidR="00843D8F" w:rsidRPr="00E65F74" w:rsidRDefault="00843D8F" w:rsidP="00660446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B</w:t>
            </w:r>
          </w:p>
        </w:tc>
        <w:tc>
          <w:tcPr>
            <w:tcW w:w="993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843D8F" w:rsidRPr="00641FBA" w:rsidRDefault="00AB21AD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5.3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843D8F" w:rsidRPr="00641FBA" w:rsidRDefault="00AB21AD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4.2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843D8F" w:rsidRPr="00641FBA" w:rsidRDefault="00AB21AD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6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6.2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843D8F" w:rsidRPr="00A7417C" w:rsidRDefault="00AB21AD" w:rsidP="00660446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6</w:t>
            </w:r>
          </w:p>
        </w:tc>
      </w:tr>
      <w:tr w:rsidR="00843D8F" w:rsidRPr="00A7417C" w:rsidTr="00B039D1">
        <w:trPr>
          <w:trHeight w:val="425"/>
        </w:trPr>
        <w:tc>
          <w:tcPr>
            <w:tcW w:w="1809" w:type="dxa"/>
            <w:shd w:val="clear" w:color="auto" w:fill="auto"/>
          </w:tcPr>
          <w:p w:rsidR="00843D8F" w:rsidRPr="00A7417C" w:rsidRDefault="00843D8F" w:rsidP="0066044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</w:t>
            </w:r>
          </w:p>
        </w:tc>
        <w:tc>
          <w:tcPr>
            <w:tcW w:w="993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</w:tr>
      <w:tr w:rsidR="00843D8F" w:rsidRPr="00A7417C" w:rsidTr="005E7B23">
        <w:tc>
          <w:tcPr>
            <w:tcW w:w="1809" w:type="dxa"/>
            <w:shd w:val="clear" w:color="auto" w:fill="auto"/>
          </w:tcPr>
          <w:p w:rsidR="00843D8F" w:rsidRPr="00EF67E6" w:rsidRDefault="00843D8F" w:rsidP="00660446">
            <w:pPr>
              <w:spacing w:line="240" w:lineRule="auto"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E-selectin (n=</w:t>
            </w:r>
            <w:r w:rsidR="00B039D1">
              <w:rPr>
                <w:rFonts w:ascii="Times New Roman" w:hAnsi="Times New Roman" w:cs="Times New Roman"/>
                <w:i/>
                <w:sz w:val="20"/>
              </w:rPr>
              <w:t>1582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843D8F" w:rsidRPr="00A7417C" w:rsidTr="005E7B23">
        <w:tc>
          <w:tcPr>
            <w:tcW w:w="1809" w:type="dxa"/>
            <w:shd w:val="clear" w:color="auto" w:fill="auto"/>
          </w:tcPr>
          <w:p w:rsidR="00843D8F" w:rsidRPr="00E65F74" w:rsidRDefault="00843D8F" w:rsidP="00660446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A</w:t>
            </w:r>
          </w:p>
        </w:tc>
        <w:tc>
          <w:tcPr>
            <w:tcW w:w="993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843D8F" w:rsidRPr="00641FBA" w:rsidRDefault="00B039D1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5.4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843D8F" w:rsidRPr="00641FBA" w:rsidRDefault="00B039D1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1.0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843D8F" w:rsidRPr="00641FBA" w:rsidRDefault="00B039D1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7.4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843D8F" w:rsidRPr="00A7417C" w:rsidRDefault="00B039D1" w:rsidP="00660446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9</w:t>
            </w:r>
          </w:p>
        </w:tc>
      </w:tr>
      <w:tr w:rsidR="00843D8F" w:rsidRPr="00A7417C" w:rsidTr="005E7B23">
        <w:tc>
          <w:tcPr>
            <w:tcW w:w="1809" w:type="dxa"/>
            <w:shd w:val="clear" w:color="auto" w:fill="auto"/>
          </w:tcPr>
          <w:p w:rsidR="00843D8F" w:rsidRPr="00E65F74" w:rsidRDefault="00843D8F" w:rsidP="00660446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B</w:t>
            </w:r>
          </w:p>
        </w:tc>
        <w:tc>
          <w:tcPr>
            <w:tcW w:w="993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843D8F" w:rsidRPr="00641FBA" w:rsidRDefault="00B039D1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5.4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843D8F" w:rsidRPr="00641FBA" w:rsidRDefault="00B039D1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1.1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843D8F" w:rsidRPr="00641FBA" w:rsidRDefault="00B039D1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7.1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843D8F" w:rsidRPr="00A7417C" w:rsidRDefault="00B039D1" w:rsidP="00660446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9</w:t>
            </w:r>
          </w:p>
        </w:tc>
      </w:tr>
      <w:tr w:rsidR="00843D8F" w:rsidRPr="00A7417C" w:rsidTr="005E7B23">
        <w:trPr>
          <w:trHeight w:val="597"/>
        </w:trPr>
        <w:tc>
          <w:tcPr>
            <w:tcW w:w="1809" w:type="dxa"/>
            <w:shd w:val="clear" w:color="auto" w:fill="auto"/>
          </w:tcPr>
          <w:p w:rsidR="00843D8F" w:rsidRPr="00A7417C" w:rsidRDefault="00843D8F" w:rsidP="0066044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3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843D8F" w:rsidRPr="00A7417C" w:rsidTr="005E7B23">
        <w:tc>
          <w:tcPr>
            <w:tcW w:w="1809" w:type="dxa"/>
            <w:shd w:val="clear" w:color="auto" w:fill="auto"/>
          </w:tcPr>
          <w:p w:rsidR="00843D8F" w:rsidRPr="00A7417C" w:rsidRDefault="00843D8F" w:rsidP="0066044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eptin – men (n=</w:t>
            </w:r>
            <w:r w:rsidR="00B039D1">
              <w:rPr>
                <w:rFonts w:ascii="Times New Roman" w:hAnsi="Times New Roman" w:cs="Times New Roman"/>
                <w:sz w:val="20"/>
              </w:rPr>
              <w:t>770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843D8F" w:rsidRPr="00A7417C" w:rsidTr="005E7B23">
        <w:tc>
          <w:tcPr>
            <w:tcW w:w="1809" w:type="dxa"/>
            <w:shd w:val="clear" w:color="auto" w:fill="auto"/>
          </w:tcPr>
          <w:p w:rsidR="00843D8F" w:rsidRPr="00E65F74" w:rsidRDefault="00843D8F" w:rsidP="00660446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A</w:t>
            </w:r>
          </w:p>
        </w:tc>
        <w:tc>
          <w:tcPr>
            <w:tcW w:w="993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843D8F" w:rsidRPr="00641FBA" w:rsidRDefault="00B039D1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0.9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843D8F" w:rsidRPr="00641FBA" w:rsidRDefault="00B039D1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0.7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843D8F" w:rsidRPr="00641FBA" w:rsidRDefault="00B039D1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.1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9.3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.9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843D8F" w:rsidRPr="00A7417C" w:rsidRDefault="00B039D1" w:rsidP="00660446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01</w:t>
            </w:r>
          </w:p>
        </w:tc>
      </w:tr>
      <w:tr w:rsidR="00843D8F" w:rsidRPr="00A7417C" w:rsidTr="005E7B23">
        <w:tc>
          <w:tcPr>
            <w:tcW w:w="1809" w:type="dxa"/>
            <w:shd w:val="clear" w:color="auto" w:fill="auto"/>
          </w:tcPr>
          <w:p w:rsidR="00843D8F" w:rsidRPr="00E65F74" w:rsidRDefault="00843D8F" w:rsidP="00660446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B</w:t>
            </w:r>
          </w:p>
        </w:tc>
        <w:tc>
          <w:tcPr>
            <w:tcW w:w="993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843D8F" w:rsidRPr="00641FBA" w:rsidRDefault="00B039D1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0.8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843D8F" w:rsidRPr="00641FBA" w:rsidRDefault="00B039D1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0.5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843D8F" w:rsidRPr="00641FBA" w:rsidRDefault="00B039D1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.0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9.3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.8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843D8F" w:rsidRPr="00A7417C" w:rsidRDefault="00B039D1" w:rsidP="00660446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01</w:t>
            </w:r>
          </w:p>
        </w:tc>
      </w:tr>
      <w:tr w:rsidR="00843D8F" w:rsidRPr="00A7417C" w:rsidTr="005E7B23">
        <w:tc>
          <w:tcPr>
            <w:tcW w:w="1809" w:type="dxa"/>
            <w:shd w:val="clear" w:color="auto" w:fill="auto"/>
          </w:tcPr>
          <w:p w:rsidR="00843D8F" w:rsidRPr="00A7417C" w:rsidRDefault="00843D8F" w:rsidP="0066044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7417C">
              <w:rPr>
                <w:rFonts w:ascii="Times New Roman" w:hAnsi="Times New Roman" w:cs="Times New Roman"/>
                <w:sz w:val="20"/>
              </w:rPr>
              <w:t xml:space="preserve">      </w:t>
            </w:r>
          </w:p>
        </w:tc>
        <w:tc>
          <w:tcPr>
            <w:tcW w:w="993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843D8F" w:rsidRPr="00A7417C" w:rsidTr="005E7B23">
        <w:tc>
          <w:tcPr>
            <w:tcW w:w="1809" w:type="dxa"/>
            <w:shd w:val="clear" w:color="auto" w:fill="auto"/>
          </w:tcPr>
          <w:p w:rsidR="00843D8F" w:rsidRPr="00A7417C" w:rsidRDefault="00843D8F" w:rsidP="0066044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eptin – women (n=</w:t>
            </w:r>
            <w:r w:rsidR="008F27D0">
              <w:rPr>
                <w:rFonts w:ascii="Times New Roman" w:hAnsi="Times New Roman" w:cs="Times New Roman"/>
                <w:sz w:val="20"/>
              </w:rPr>
              <w:t>813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843D8F" w:rsidRPr="00A7417C" w:rsidTr="005E7B23">
        <w:tc>
          <w:tcPr>
            <w:tcW w:w="1809" w:type="dxa"/>
            <w:shd w:val="clear" w:color="auto" w:fill="auto"/>
          </w:tcPr>
          <w:p w:rsidR="00843D8F" w:rsidRPr="00E65F74" w:rsidRDefault="00843D8F" w:rsidP="00660446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A</w:t>
            </w:r>
          </w:p>
        </w:tc>
        <w:tc>
          <w:tcPr>
            <w:tcW w:w="993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843D8F" w:rsidRPr="00641FBA" w:rsidRDefault="008F27D0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843D8F" w:rsidRPr="00641FBA" w:rsidRDefault="008F27D0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7.3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843D8F" w:rsidRPr="00641FBA" w:rsidRDefault="008F27D0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9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2.1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843D8F" w:rsidRPr="00A7417C" w:rsidRDefault="008F27D0" w:rsidP="00660446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05</w:t>
            </w:r>
          </w:p>
        </w:tc>
      </w:tr>
      <w:tr w:rsidR="00843D8F" w:rsidRPr="00A7417C" w:rsidTr="005E7B23">
        <w:tc>
          <w:tcPr>
            <w:tcW w:w="1809" w:type="dxa"/>
            <w:shd w:val="clear" w:color="auto" w:fill="auto"/>
          </w:tcPr>
          <w:p w:rsidR="00843D8F" w:rsidRPr="00E65F74" w:rsidRDefault="00843D8F" w:rsidP="00660446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l B</w:t>
            </w:r>
          </w:p>
        </w:tc>
        <w:tc>
          <w:tcPr>
            <w:tcW w:w="993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843D8F" w:rsidRPr="00641FBA" w:rsidRDefault="008F27D0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843D8F" w:rsidRPr="00641FBA" w:rsidRDefault="008F27D0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7.2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843D8F" w:rsidRPr="00641FBA" w:rsidRDefault="008F27D0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6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1.8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843D8F" w:rsidRPr="00A7417C" w:rsidRDefault="008F27D0" w:rsidP="00660446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06</w:t>
            </w:r>
          </w:p>
        </w:tc>
      </w:tr>
      <w:tr w:rsidR="00843D8F" w:rsidRPr="00A7417C" w:rsidTr="005E7B23">
        <w:tc>
          <w:tcPr>
            <w:tcW w:w="1809" w:type="dxa"/>
            <w:shd w:val="clear" w:color="auto" w:fill="auto"/>
          </w:tcPr>
          <w:p w:rsidR="00843D8F" w:rsidRDefault="00843D8F" w:rsidP="0066044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3" w:type="dxa"/>
          </w:tcPr>
          <w:p w:rsidR="00843D8F" w:rsidRPr="00DC5E21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843D8F" w:rsidRPr="00A7417C" w:rsidTr="005E7B23">
        <w:tc>
          <w:tcPr>
            <w:tcW w:w="1809" w:type="dxa"/>
            <w:shd w:val="clear" w:color="auto" w:fill="auto"/>
          </w:tcPr>
          <w:p w:rsidR="00843D8F" w:rsidRDefault="00843D8F" w:rsidP="0066044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diponectin – men (n=</w:t>
            </w:r>
            <w:r w:rsidR="00B039D1">
              <w:rPr>
                <w:rFonts w:ascii="Times New Roman" w:hAnsi="Times New Roman" w:cs="Times New Roman"/>
                <w:sz w:val="20"/>
              </w:rPr>
              <w:t>769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843D8F" w:rsidRPr="00A7417C" w:rsidTr="001B0973">
        <w:tc>
          <w:tcPr>
            <w:tcW w:w="1809" w:type="dxa"/>
            <w:shd w:val="clear" w:color="auto" w:fill="auto"/>
          </w:tcPr>
          <w:p w:rsidR="00843D8F" w:rsidRPr="00E65F74" w:rsidRDefault="00843D8F" w:rsidP="00660446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A</w:t>
            </w:r>
          </w:p>
        </w:tc>
        <w:tc>
          <w:tcPr>
            <w:tcW w:w="993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843D8F" w:rsidRPr="00641FBA" w:rsidRDefault="00B039D1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0.8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843D8F" w:rsidRPr="00641FBA" w:rsidRDefault="00B039D1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.5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1.4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843D8F" w:rsidRPr="00641FBA" w:rsidRDefault="00B039D1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4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3.7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843D8F" w:rsidRPr="00A7417C" w:rsidRDefault="00B039D1" w:rsidP="00660446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1</w:t>
            </w:r>
          </w:p>
        </w:tc>
      </w:tr>
      <w:tr w:rsidR="00843D8F" w:rsidRPr="00A7417C" w:rsidTr="005E7B23">
        <w:tc>
          <w:tcPr>
            <w:tcW w:w="1809" w:type="dxa"/>
            <w:shd w:val="clear" w:color="auto" w:fill="auto"/>
          </w:tcPr>
          <w:p w:rsidR="00843D8F" w:rsidRPr="00E65F74" w:rsidRDefault="00843D8F" w:rsidP="00660446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B</w:t>
            </w:r>
          </w:p>
        </w:tc>
        <w:tc>
          <w:tcPr>
            <w:tcW w:w="993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843D8F" w:rsidRPr="00641FBA" w:rsidRDefault="00B039D1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0.9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843D8F" w:rsidRPr="00641FBA" w:rsidRDefault="00B039D1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.8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1.8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843D8F" w:rsidRPr="00641FBA" w:rsidRDefault="00B039D1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6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3.9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843D8F" w:rsidRPr="00A7417C" w:rsidRDefault="00B039D1" w:rsidP="00660446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1</w:t>
            </w:r>
          </w:p>
        </w:tc>
      </w:tr>
      <w:tr w:rsidR="00843D8F" w:rsidRPr="00A7417C" w:rsidTr="005E7B23">
        <w:tc>
          <w:tcPr>
            <w:tcW w:w="1809" w:type="dxa"/>
            <w:shd w:val="clear" w:color="auto" w:fill="auto"/>
          </w:tcPr>
          <w:p w:rsidR="00843D8F" w:rsidRDefault="00843D8F" w:rsidP="0066044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3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843D8F" w:rsidRPr="00A7417C" w:rsidTr="005E7B23">
        <w:tc>
          <w:tcPr>
            <w:tcW w:w="1809" w:type="dxa"/>
            <w:shd w:val="clear" w:color="auto" w:fill="auto"/>
          </w:tcPr>
          <w:p w:rsidR="00843D8F" w:rsidRDefault="00843D8F" w:rsidP="0066044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diponectin – women (n=</w:t>
            </w:r>
            <w:r w:rsidR="008F27D0">
              <w:rPr>
                <w:rFonts w:ascii="Times New Roman" w:hAnsi="Times New Roman" w:cs="Times New Roman"/>
                <w:sz w:val="20"/>
              </w:rPr>
              <w:t>813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843D8F" w:rsidRPr="00A7417C" w:rsidTr="005E7B23">
        <w:tc>
          <w:tcPr>
            <w:tcW w:w="1809" w:type="dxa"/>
            <w:shd w:val="clear" w:color="auto" w:fill="auto"/>
          </w:tcPr>
          <w:p w:rsidR="00843D8F" w:rsidRPr="00E65F74" w:rsidRDefault="00843D8F" w:rsidP="00660446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A</w:t>
            </w:r>
          </w:p>
        </w:tc>
        <w:tc>
          <w:tcPr>
            <w:tcW w:w="993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843D8F" w:rsidRPr="00641FBA" w:rsidRDefault="008F27D0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1.0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843D8F" w:rsidRPr="00641FBA" w:rsidRDefault="008F27D0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.4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843D8F" w:rsidRPr="00641FBA" w:rsidRDefault="008F27D0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843D8F" w:rsidRPr="00A7417C" w:rsidRDefault="008F27D0" w:rsidP="00660446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2</w:t>
            </w:r>
          </w:p>
        </w:tc>
      </w:tr>
      <w:tr w:rsidR="00843D8F" w:rsidRPr="00A7417C" w:rsidTr="005E7B23">
        <w:tc>
          <w:tcPr>
            <w:tcW w:w="1809" w:type="dxa"/>
            <w:shd w:val="clear" w:color="auto" w:fill="auto"/>
          </w:tcPr>
          <w:p w:rsidR="00843D8F" w:rsidRPr="00E65F74" w:rsidRDefault="00843D8F" w:rsidP="00660446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B</w:t>
            </w:r>
          </w:p>
        </w:tc>
        <w:tc>
          <w:tcPr>
            <w:tcW w:w="993" w:type="dxa"/>
          </w:tcPr>
          <w:p w:rsidR="00843D8F" w:rsidRPr="00A7417C" w:rsidRDefault="00843D8F" w:rsidP="006604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843D8F" w:rsidRPr="00641FBA" w:rsidRDefault="008F27D0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1.2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843D8F" w:rsidRPr="00641FBA" w:rsidRDefault="008F27D0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.2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843D8F" w:rsidRPr="00641FBA" w:rsidRDefault="008F27D0" w:rsidP="006604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  <w:r w:rsidR="00843D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  <w:r w:rsidR="00843D8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843D8F" w:rsidRPr="00A7417C" w:rsidRDefault="008F27D0" w:rsidP="00660446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2</w:t>
            </w:r>
          </w:p>
        </w:tc>
      </w:tr>
    </w:tbl>
    <w:p w:rsidR="00A12204" w:rsidRPr="004246D8" w:rsidRDefault="00A912B3" w:rsidP="00A8253E">
      <w:pPr>
        <w:tabs>
          <w:tab w:val="left" w:pos="3315"/>
        </w:tabs>
        <w:spacing w:line="240" w:lineRule="auto"/>
        <w:rPr>
          <w:rFonts w:ascii="Times New Roman" w:hAnsi="Times New Roman" w:cs="Times New Roman"/>
          <w:sz w:val="24"/>
          <w:szCs w:val="20"/>
        </w:rPr>
      </w:pPr>
      <w:r w:rsidRPr="00A912B3">
        <w:rPr>
          <w:rFonts w:ascii="Times New Roman" w:hAnsi="Times New Roman" w:cs="Times New Roman"/>
          <w:sz w:val="24"/>
          <w:szCs w:val="24"/>
        </w:rPr>
        <w:t>Model A: adjusted for age, sex, BMI, smoking history and socioeconomic position, hypertension, diabetes, stroke, angina, myocardial infarction. Model B: as for model 2 plus adjustment for long-term illness, health problem or disabil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12A8C" w:rsidRDefault="00437B8E"/>
    <w:sectPr w:rsidR="00F12A8C" w:rsidSect="00A1220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7B8E" w:rsidRDefault="00437B8E" w:rsidP="00660446">
      <w:pPr>
        <w:spacing w:after="0" w:line="240" w:lineRule="auto"/>
      </w:pPr>
      <w:r>
        <w:separator/>
      </w:r>
    </w:p>
  </w:endnote>
  <w:endnote w:type="continuationSeparator" w:id="0">
    <w:p w:rsidR="00437B8E" w:rsidRDefault="00437B8E" w:rsidP="006604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21993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60446" w:rsidRDefault="006604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5EC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660446" w:rsidRDefault="006604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7B8E" w:rsidRDefault="00437B8E" w:rsidP="00660446">
      <w:pPr>
        <w:spacing w:after="0" w:line="240" w:lineRule="auto"/>
      </w:pPr>
      <w:r>
        <w:separator/>
      </w:r>
    </w:p>
  </w:footnote>
  <w:footnote w:type="continuationSeparator" w:id="0">
    <w:p w:rsidR="00437B8E" w:rsidRDefault="00437B8E" w:rsidP="006604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FD0"/>
    <w:rsid w:val="0006281C"/>
    <w:rsid w:val="00095F35"/>
    <w:rsid w:val="000D54CA"/>
    <w:rsid w:val="00104FD0"/>
    <w:rsid w:val="00237760"/>
    <w:rsid w:val="002D0095"/>
    <w:rsid w:val="00306838"/>
    <w:rsid w:val="00437B8E"/>
    <w:rsid w:val="004B61D4"/>
    <w:rsid w:val="00530BC1"/>
    <w:rsid w:val="00660446"/>
    <w:rsid w:val="0070624F"/>
    <w:rsid w:val="008034BB"/>
    <w:rsid w:val="00831812"/>
    <w:rsid w:val="00843D8F"/>
    <w:rsid w:val="008F27D0"/>
    <w:rsid w:val="00A12204"/>
    <w:rsid w:val="00A20F70"/>
    <w:rsid w:val="00A4498A"/>
    <w:rsid w:val="00A62F3D"/>
    <w:rsid w:val="00A8253E"/>
    <w:rsid w:val="00A912B3"/>
    <w:rsid w:val="00AB21AD"/>
    <w:rsid w:val="00AF305C"/>
    <w:rsid w:val="00B039D1"/>
    <w:rsid w:val="00B12D74"/>
    <w:rsid w:val="00C7445E"/>
    <w:rsid w:val="00D94799"/>
    <w:rsid w:val="00DF33F1"/>
    <w:rsid w:val="00E43616"/>
    <w:rsid w:val="00E45ECA"/>
    <w:rsid w:val="00E7659D"/>
    <w:rsid w:val="00EA7019"/>
    <w:rsid w:val="00EB280D"/>
    <w:rsid w:val="00FD4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204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2204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04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0446"/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604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446"/>
    <w:rPr>
      <w:rFonts w:asciiTheme="minorHAnsi" w:eastAsiaTheme="minorEastAsia" w:hAnsiTheme="minorHAnsi" w:cstheme="minorBidi"/>
      <w:sz w:val="22"/>
      <w:szCs w:val="22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204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2204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04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0446"/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604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446"/>
    <w:rPr>
      <w:rFonts w:asciiTheme="minorHAnsi" w:eastAsiaTheme="minorEastAsia" w:hAnsiTheme="minorHAnsi" w:cstheme="minorBidi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4</Pages>
  <Words>572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hakeem</dc:creator>
  <cp:keywords/>
  <dc:description/>
  <cp:lastModifiedBy>Surya S.</cp:lastModifiedBy>
  <cp:revision>22</cp:revision>
  <dcterms:created xsi:type="dcterms:W3CDTF">2017-10-31T17:06:00Z</dcterms:created>
  <dcterms:modified xsi:type="dcterms:W3CDTF">2017-11-17T08:37:00Z</dcterms:modified>
</cp:coreProperties>
</file>